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0"/>
        <w:gridCol w:w="1840"/>
        <w:gridCol w:w="2320"/>
      </w:tblGrid>
      <w:tr w:rsidR="00327E93" w:rsidRPr="00327E93" w14:paraId="152CC549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69752" w14:textId="77777777" w:rsidR="00327E93" w:rsidRPr="00327E93" w:rsidRDefault="00327E93" w:rsidP="00327E9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81C27" w14:textId="77777777" w:rsidR="00327E93" w:rsidRPr="00327E93" w:rsidRDefault="00327E93" w:rsidP="00327E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Pearson’s Correlation Coefficient (R</w:t>
            </w:r>
            <w:r w:rsidRPr="00327E93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position w:val="12"/>
                <w:sz w:val="24"/>
                <w:szCs w:val="24"/>
                <w:vertAlign w:val="superscript"/>
              </w:rPr>
              <w:t>2</w:t>
            </w:r>
            <w:r w:rsidRPr="00327E93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)</w:t>
            </w:r>
          </w:p>
        </w:tc>
      </w:tr>
      <w:tr w:rsidR="00327E93" w:rsidRPr="00327E93" w14:paraId="5D359C6E" w14:textId="77777777" w:rsidTr="00327E93">
        <w:trPr>
          <w:trHeight w:val="584"/>
        </w:trPr>
        <w:tc>
          <w:tcPr>
            <w:tcW w:w="30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92F13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henotype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FD687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Urine Colonization</w:t>
            </w:r>
          </w:p>
        </w:tc>
        <w:tc>
          <w:tcPr>
            <w:tcW w:w="2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5BECE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4"/>
              </w:rPr>
              <w:t>Bladder Colonization</w:t>
            </w:r>
          </w:p>
        </w:tc>
      </w:tr>
      <w:tr w:rsidR="00327E93" w:rsidRPr="00327E93" w14:paraId="67EC1D61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F1F9E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Biofilm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CF3AB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256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CF052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4545</w:t>
            </w:r>
          </w:p>
        </w:tc>
      </w:tr>
      <w:tr w:rsidR="00327E93" w:rsidRPr="00327E93" w14:paraId="2BA944FD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FF6C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Glucos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B9A72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3549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0D2F2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2875</w:t>
            </w:r>
          </w:p>
        </w:tc>
      </w:tr>
      <w:tr w:rsidR="00327E93" w:rsidRPr="00327E93" w14:paraId="5B7A4F0D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864CC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AA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F9323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3588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CAC4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3075</w:t>
            </w:r>
          </w:p>
        </w:tc>
      </w:tr>
      <w:tr w:rsidR="00327E93" w:rsidRPr="00327E93" w14:paraId="1BDB3A7C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77A17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Glycerol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3B26D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02943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0D2FD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866</w:t>
            </w:r>
          </w:p>
        </w:tc>
      </w:tr>
      <w:tr w:rsidR="00327E93" w:rsidRPr="00327E93" w14:paraId="0DC907BE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F6337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Galactos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E095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506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98968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41</w:t>
            </w:r>
          </w:p>
        </w:tc>
      </w:tr>
      <w:tr w:rsidR="00327E93" w:rsidRPr="00327E93" w14:paraId="1ED20F39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AB6E6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Ribos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77C36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7612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4D165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361</w:t>
            </w:r>
          </w:p>
        </w:tc>
      </w:tr>
      <w:tr w:rsidR="00327E93" w:rsidRPr="00327E93" w14:paraId="79B0D955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EB706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LB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05FA9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3503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2A13F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4689</w:t>
            </w:r>
          </w:p>
        </w:tc>
      </w:tr>
      <w:tr w:rsidR="00327E93" w:rsidRPr="00327E93" w14:paraId="622F5127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E7DDB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ex vivo </w:t>
            </w: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Urin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EE44B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2728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8F1C1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13</w:t>
            </w:r>
          </w:p>
        </w:tc>
      </w:tr>
      <w:tr w:rsidR="00327E93" w:rsidRPr="00327E93" w14:paraId="6CC3030B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92F6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Siderophore </w:t>
            </w: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Production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CE514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482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CF580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4319</w:t>
            </w:r>
          </w:p>
        </w:tc>
      </w:tr>
      <w:tr w:rsidR="00327E93" w:rsidRPr="00327E93" w14:paraId="12771884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8AB25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Motility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A5E85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8827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8D103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3135</w:t>
            </w:r>
          </w:p>
        </w:tc>
      </w:tr>
      <w:tr w:rsidR="00327E93" w:rsidRPr="00327E93" w14:paraId="2485054E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42ACF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% Attachment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B4382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056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992E3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202</w:t>
            </w:r>
          </w:p>
        </w:tc>
      </w:tr>
      <w:tr w:rsidR="00327E93" w:rsidRPr="00327E93" w14:paraId="76CB8C95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9381C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% </w:t>
            </w:r>
            <w:proofErr w:type="spellStart"/>
            <w:proofErr w:type="gramStart"/>
            <w:r w:rsidRPr="00327E93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fim</w:t>
            </w:r>
            <w:proofErr w:type="spellEnd"/>
            <w:proofErr w:type="gramEnd"/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ON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A5B8C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0005963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6C760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4913</w:t>
            </w:r>
          </w:p>
        </w:tc>
      </w:tr>
      <w:tr w:rsidR="00327E93" w:rsidRPr="00327E93" w14:paraId="1798B4D9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D20BE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Kidney </w:t>
            </w:r>
            <w:proofErr w:type="spellStart"/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totoxcity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E1987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783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6174C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425</w:t>
            </w:r>
          </w:p>
        </w:tc>
      </w:tr>
      <w:tr w:rsidR="00327E93" w:rsidRPr="00327E93" w14:paraId="2FD682D7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EB495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Bladder </w:t>
            </w:r>
            <w:proofErr w:type="spellStart"/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totoxcity</w:t>
            </w:r>
            <w:proofErr w:type="spellEnd"/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2AA78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2335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29E7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54</w:t>
            </w:r>
          </w:p>
        </w:tc>
      </w:tr>
      <w:tr w:rsidR="00327E93" w:rsidRPr="00327E93" w14:paraId="1A463BF9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647BF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emagglutination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B5BD5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864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EAE02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1221</w:t>
            </w:r>
          </w:p>
        </w:tc>
      </w:tr>
      <w:tr w:rsidR="00327E93" w:rsidRPr="00327E93" w14:paraId="125642A4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7909B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cid Sensitivity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35948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779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50A3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34</w:t>
            </w:r>
          </w:p>
        </w:tc>
      </w:tr>
      <w:tr w:rsidR="00327E93" w:rsidRPr="00327E93" w14:paraId="3094B0EE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752D1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erum Sensitivity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0C91B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359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FFEF4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356</w:t>
            </w:r>
          </w:p>
        </w:tc>
      </w:tr>
      <w:tr w:rsidR="00327E93" w:rsidRPr="00327E93" w14:paraId="195EEC55" w14:textId="77777777" w:rsidTr="00327E93">
        <w:trPr>
          <w:trHeight w:val="584"/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46F94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Oxidative Stress</w:t>
            </w: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Sensitivity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967CA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1261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FA738" w14:textId="77777777" w:rsidR="00327E93" w:rsidRPr="00327E93" w:rsidRDefault="00327E93" w:rsidP="00327E9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327E93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0.03974</w:t>
            </w:r>
          </w:p>
        </w:tc>
      </w:tr>
    </w:tbl>
    <w:p w14:paraId="259F4173" w14:textId="09336D92" w:rsidR="001044DD" w:rsidRDefault="001044DD"/>
    <w:sectPr w:rsidR="00104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3B"/>
    <w:rsid w:val="001044DD"/>
    <w:rsid w:val="001F48ED"/>
    <w:rsid w:val="00327E93"/>
    <w:rsid w:val="0042253B"/>
    <w:rsid w:val="006A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DF73"/>
  <w15:chartTrackingRefBased/>
  <w15:docId w15:val="{D2DBC800-462C-4D24-97A3-83AD76B4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>Michigan Medicine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Allyson</dc:creator>
  <cp:keywords/>
  <dc:description/>
  <cp:lastModifiedBy>Shea, Allyson</cp:lastModifiedBy>
  <cp:revision>2</cp:revision>
  <dcterms:created xsi:type="dcterms:W3CDTF">2022-10-24T20:12:00Z</dcterms:created>
  <dcterms:modified xsi:type="dcterms:W3CDTF">2022-10-26T19:06:00Z</dcterms:modified>
</cp:coreProperties>
</file>